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5" w:type="dxa"/>
        <w:tblLook w:val="04A0" w:firstRow="1" w:lastRow="0" w:firstColumn="1" w:lastColumn="0" w:noHBand="0" w:noVBand="1"/>
      </w:tblPr>
      <w:tblGrid>
        <w:gridCol w:w="1255"/>
        <w:gridCol w:w="1170"/>
        <w:gridCol w:w="900"/>
        <w:gridCol w:w="1350"/>
        <w:gridCol w:w="900"/>
        <w:gridCol w:w="1350"/>
        <w:gridCol w:w="990"/>
        <w:gridCol w:w="571"/>
        <w:gridCol w:w="1080"/>
      </w:tblGrid>
      <w:tr w:rsidR="00753A93" w:rsidRPr="000872A8" w:rsidTr="00DE40C0">
        <w:trPr>
          <w:trHeight w:val="29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imul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s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ΔPSC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M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F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4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6, 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, 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5, 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5,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F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, 0.0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4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2,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2,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8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9, 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, 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TS-Limb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, 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5, 0.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5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7, -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3,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9,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8,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2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. 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, 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4, 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,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FUS-Tex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x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, 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 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, 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4, 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lse Fo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1,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D - 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2, 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753A93" w:rsidRPr="000872A8" w:rsidTr="00DE40C0">
        <w:trPr>
          <w:trHeight w:val="29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C - F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5, 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A93" w:rsidRPr="00400325" w:rsidRDefault="00753A93" w:rsidP="00DE40C0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0032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</w:tbl>
    <w:p w:rsidR="00753A93" w:rsidRDefault="00753A93" w:rsidP="00753A93">
      <w:pPr>
        <w:rPr>
          <w:color w:val="000000"/>
        </w:rPr>
      </w:pPr>
      <w:r>
        <w:rPr>
          <w:b/>
          <w:bCs/>
          <w:color w:val="000000"/>
          <w:sz w:val="20"/>
          <w:szCs w:val="20"/>
        </w:rPr>
        <w:t>Extended Data Figure 3-1:</w:t>
      </w:r>
      <w:r>
        <w:rPr>
          <w:color w:val="000000"/>
          <w:sz w:val="20"/>
          <w:szCs w:val="20"/>
        </w:rPr>
        <w:t xml:space="preserve"> Statistics for task effects on responses to each stimulus type for all control ROIs in the left hemisphere. P-values are corrected for multiple comparisons using FDR correction. All p-values were corrected for post-hoc tests within ROIs, and then concatenated and corrected for multiple comparisons across ROIs. Adjusted P-values are reported in the final column of the table.</w:t>
      </w:r>
      <w:r>
        <w:rPr>
          <w:color w:val="000000"/>
        </w:rPr>
        <w:t> </w:t>
      </w:r>
    </w:p>
    <w:p w:rsidR="004F5E76" w:rsidRDefault="004F5E76"/>
    <w:sectPr w:rsidR="004F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93"/>
    <w:rsid w:val="004F5E76"/>
    <w:rsid w:val="00753A93"/>
    <w:rsid w:val="008E521D"/>
    <w:rsid w:val="00AA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7EAAF70-943B-7649-8F98-D198AB60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1T18:49:00Z</dcterms:created>
  <dcterms:modified xsi:type="dcterms:W3CDTF">2024-06-21T18:49:00Z</dcterms:modified>
</cp:coreProperties>
</file>